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6402E" w14:textId="0E6FA137" w:rsidR="00787E28" w:rsidRPr="00DA31AC" w:rsidRDefault="00E41A5D" w:rsidP="00787E28">
      <w:pPr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Supplement</w:t>
      </w:r>
      <w:r w:rsidR="00787E28" w:rsidRPr="00D3330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="00DA31AC" w:rsidRPr="00DA31AC">
        <w:rPr>
          <w:rFonts w:ascii="Times New Roman" w:eastAsia="Calibri" w:hAnsi="Times New Roman" w:cs="Times New Roman"/>
          <w:iCs/>
          <w:sz w:val="20"/>
          <w:szCs w:val="20"/>
          <w:lang w:val="en-GB"/>
        </w:rPr>
        <w:t xml:space="preserve">Reported Types of Adverse Childhood Experiences </w:t>
      </w:r>
      <w:r w:rsidR="008501B8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b</w:t>
      </w:r>
      <w:r w:rsidR="00DA31AC" w:rsidRPr="00DA31AC">
        <w:rPr>
          <w:rFonts w:ascii="Times New Roman" w:eastAsia="Calibri" w:hAnsi="Times New Roman" w:cs="Times New Roman"/>
          <w:iCs/>
          <w:sz w:val="20"/>
          <w:szCs w:val="20"/>
          <w:lang w:val="en-GB"/>
        </w:rPr>
        <w:t xml:space="preserve">ased on the </w:t>
      </w:r>
      <w:r w:rsidR="007A2BAB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MACE</w:t>
      </w:r>
      <w:r w:rsidR="00DA31AC" w:rsidRPr="00DA31AC">
        <w:rPr>
          <w:rFonts w:ascii="Times New Roman" w:eastAsia="Calibri" w:hAnsi="Times New Roman" w:cs="Times New Roman"/>
          <w:iCs/>
          <w:sz w:val="20"/>
          <w:szCs w:val="20"/>
          <w:lang w:val="en-GB"/>
        </w:rPr>
        <w:t xml:space="preserve"> Subscales</w:t>
      </w:r>
    </w:p>
    <w:p w14:paraId="40090598" w14:textId="77777777" w:rsidR="00787E28" w:rsidRPr="00D3330D" w:rsidRDefault="00787E28" w:rsidP="00787E28">
      <w:pP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</w:p>
    <w:tbl>
      <w:tblPr>
        <w:tblStyle w:val="Tabellenraster11"/>
        <w:tblpPr w:leftFromText="180" w:rightFromText="180" w:vertAnchor="text" w:horzAnchor="margin" w:tblpY="-417"/>
        <w:tblW w:w="40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2419"/>
        <w:gridCol w:w="2419"/>
        <w:gridCol w:w="115"/>
      </w:tblGrid>
      <w:tr w:rsidR="00787E28" w:rsidRPr="00D3330D" w14:paraId="4545EFA6" w14:textId="77777777" w:rsidTr="00DA31AC">
        <w:trPr>
          <w:gridAfter w:val="1"/>
          <w:wAfter w:w="77" w:type="pct"/>
          <w:trHeight w:val="76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35286CBD" w14:textId="77777777" w:rsidR="00787E28" w:rsidRPr="00D3330D" w:rsidRDefault="00787E28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bookmarkStart w:id="0" w:name="_Hlk178329861"/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6AE0644D" w14:textId="77777777" w:rsidR="00787E28" w:rsidRPr="00D3330D" w:rsidRDefault="00787E28" w:rsidP="00A473A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CF6A" w14:textId="77777777" w:rsidR="00787E28" w:rsidRPr="00D3330D" w:rsidRDefault="00787E28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%</w:t>
            </w:r>
          </w:p>
        </w:tc>
      </w:tr>
      <w:tr w:rsidR="00787E28" w:rsidRPr="00D3330D" w14:paraId="5BDCE2D5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  <w:tcBorders>
              <w:top w:val="single" w:sz="4" w:space="0" w:color="auto"/>
            </w:tcBorders>
          </w:tcPr>
          <w:p w14:paraId="27077A7D" w14:textId="77777777" w:rsidR="00787E28" w:rsidRPr="00D3330D" w:rsidRDefault="00787E28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 w:rsidRPr="00787E28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PPA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64F2D650" w14:textId="77777777" w:rsidR="00787E28" w:rsidRPr="00D3330D" w:rsidRDefault="00DA31AC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174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5314B126" w14:textId="77777777" w:rsidR="00787E28" w:rsidRPr="00D3330D" w:rsidRDefault="00DA31AC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49.7</w:t>
            </w:r>
          </w:p>
        </w:tc>
      </w:tr>
      <w:tr w:rsidR="00787E28" w:rsidRPr="00D3330D" w14:paraId="5F5DFA96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43F6F206" w14:textId="77777777" w:rsidR="00787E28" w:rsidRPr="00D3330D" w:rsidRDefault="00787E28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 w:rsidRPr="00787E2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VA</w:t>
            </w:r>
          </w:p>
        </w:tc>
        <w:tc>
          <w:tcPr>
            <w:tcW w:w="1641" w:type="pct"/>
          </w:tcPr>
          <w:p w14:paraId="73AFB88D" w14:textId="77777777" w:rsidR="00787E28" w:rsidRPr="00D3330D" w:rsidRDefault="00DA31AC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214</w:t>
            </w:r>
          </w:p>
        </w:tc>
        <w:tc>
          <w:tcPr>
            <w:tcW w:w="1641" w:type="pct"/>
          </w:tcPr>
          <w:p w14:paraId="3747FA66" w14:textId="77777777" w:rsidR="00787E28" w:rsidRPr="00D3330D" w:rsidRDefault="00DA31AC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61.1</w:t>
            </w:r>
          </w:p>
        </w:tc>
      </w:tr>
      <w:tr w:rsidR="00787E28" w:rsidRPr="00D3330D" w14:paraId="487150B3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33633D09" w14:textId="77777777" w:rsidR="00787E28" w:rsidRPr="00D3330D" w:rsidRDefault="00787E28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 w:rsidRPr="00787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NVEA</w:t>
            </w:r>
          </w:p>
        </w:tc>
        <w:tc>
          <w:tcPr>
            <w:tcW w:w="1641" w:type="pct"/>
          </w:tcPr>
          <w:p w14:paraId="0129555F" w14:textId="77777777" w:rsidR="00787E28" w:rsidRPr="00D3330D" w:rsidRDefault="00DA31AC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206</w:t>
            </w:r>
          </w:p>
        </w:tc>
        <w:tc>
          <w:tcPr>
            <w:tcW w:w="1641" w:type="pct"/>
          </w:tcPr>
          <w:p w14:paraId="29BCBB7C" w14:textId="77777777" w:rsidR="00787E28" w:rsidRPr="00D3330D" w:rsidRDefault="00DA31AC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58.9</w:t>
            </w:r>
          </w:p>
        </w:tc>
      </w:tr>
      <w:tr w:rsidR="00787E28" w:rsidRPr="00D3330D" w14:paraId="4C131B42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3E31C166" w14:textId="77777777" w:rsidR="00787E28" w:rsidRPr="00D3330D" w:rsidRDefault="00787E28" w:rsidP="000D48A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A</w:t>
            </w:r>
          </w:p>
        </w:tc>
        <w:tc>
          <w:tcPr>
            <w:tcW w:w="1641" w:type="pct"/>
          </w:tcPr>
          <w:p w14:paraId="15D54A76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68</w:t>
            </w:r>
          </w:p>
        </w:tc>
        <w:tc>
          <w:tcPr>
            <w:tcW w:w="1641" w:type="pct"/>
          </w:tcPr>
          <w:p w14:paraId="329653A1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19.4</w:t>
            </w:r>
          </w:p>
        </w:tc>
      </w:tr>
      <w:tr w:rsidR="00787E28" w:rsidRPr="00D3330D" w14:paraId="09F72B64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14098FAA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</w:t>
            </w:r>
          </w:p>
        </w:tc>
        <w:tc>
          <w:tcPr>
            <w:tcW w:w="1641" w:type="pct"/>
          </w:tcPr>
          <w:p w14:paraId="4DD93AAF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268</w:t>
            </w:r>
          </w:p>
        </w:tc>
        <w:tc>
          <w:tcPr>
            <w:tcW w:w="1641" w:type="pct"/>
          </w:tcPr>
          <w:p w14:paraId="21AD21D2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76.6</w:t>
            </w:r>
          </w:p>
        </w:tc>
      </w:tr>
      <w:tr w:rsidR="00787E28" w:rsidRPr="00D3330D" w14:paraId="7700E4B3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6A485459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</w:t>
            </w:r>
          </w:p>
        </w:tc>
        <w:tc>
          <w:tcPr>
            <w:tcW w:w="1641" w:type="pct"/>
          </w:tcPr>
          <w:p w14:paraId="73D8BCEF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157</w:t>
            </w:r>
          </w:p>
        </w:tc>
        <w:tc>
          <w:tcPr>
            <w:tcW w:w="1641" w:type="pct"/>
          </w:tcPr>
          <w:p w14:paraId="5CD51E86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44.9</w:t>
            </w:r>
          </w:p>
        </w:tc>
      </w:tr>
      <w:tr w:rsidR="00787E28" w:rsidRPr="00D3330D" w14:paraId="5CE8BDA2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7852A80D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P</w:t>
            </w:r>
          </w:p>
        </w:tc>
        <w:tc>
          <w:tcPr>
            <w:tcW w:w="1641" w:type="pct"/>
          </w:tcPr>
          <w:p w14:paraId="1605F2D6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55</w:t>
            </w:r>
          </w:p>
        </w:tc>
        <w:tc>
          <w:tcPr>
            <w:tcW w:w="1641" w:type="pct"/>
          </w:tcPr>
          <w:p w14:paraId="7D41B5CF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15.7</w:t>
            </w:r>
          </w:p>
        </w:tc>
      </w:tr>
      <w:tr w:rsidR="00787E28" w:rsidRPr="00D3330D" w14:paraId="49A7EC05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67BFDE5E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S</w:t>
            </w:r>
          </w:p>
        </w:tc>
        <w:tc>
          <w:tcPr>
            <w:tcW w:w="1641" w:type="pct"/>
          </w:tcPr>
          <w:p w14:paraId="46C2B947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66</w:t>
            </w:r>
          </w:p>
        </w:tc>
        <w:tc>
          <w:tcPr>
            <w:tcW w:w="1641" w:type="pct"/>
          </w:tcPr>
          <w:p w14:paraId="374ABFAC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18.9</w:t>
            </w:r>
          </w:p>
        </w:tc>
      </w:tr>
      <w:tr w:rsidR="00787E28" w:rsidRPr="00D3330D" w14:paraId="2A4FC6B4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4A16610B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E</w:t>
            </w:r>
          </w:p>
        </w:tc>
        <w:tc>
          <w:tcPr>
            <w:tcW w:w="1641" w:type="pct"/>
          </w:tcPr>
          <w:p w14:paraId="5795CC0B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216</w:t>
            </w:r>
          </w:p>
        </w:tc>
        <w:tc>
          <w:tcPr>
            <w:tcW w:w="1641" w:type="pct"/>
          </w:tcPr>
          <w:p w14:paraId="28C1B52A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61.7</w:t>
            </w:r>
          </w:p>
        </w:tc>
      </w:tr>
      <w:tr w:rsidR="00787E28" w:rsidRPr="00D3330D" w14:paraId="1F82B880" w14:textId="77777777" w:rsidTr="00DA31AC">
        <w:trPr>
          <w:gridAfter w:val="1"/>
          <w:wAfter w:w="77" w:type="pct"/>
          <w:trHeight w:val="507"/>
        </w:trPr>
        <w:tc>
          <w:tcPr>
            <w:tcW w:w="1640" w:type="pct"/>
          </w:tcPr>
          <w:p w14:paraId="5186B4F1" w14:textId="77777777" w:rsidR="00787E28" w:rsidRPr="00787E28" w:rsidRDefault="00787E28" w:rsidP="000D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P</w:t>
            </w:r>
          </w:p>
        </w:tc>
        <w:tc>
          <w:tcPr>
            <w:tcW w:w="1641" w:type="pct"/>
          </w:tcPr>
          <w:p w14:paraId="37D85B51" w14:textId="77777777" w:rsidR="00787E28" w:rsidRPr="00D3330D" w:rsidRDefault="00A473A0" w:rsidP="000D48A2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82</w:t>
            </w:r>
          </w:p>
        </w:tc>
        <w:tc>
          <w:tcPr>
            <w:tcW w:w="1641" w:type="pct"/>
          </w:tcPr>
          <w:p w14:paraId="0233FD22" w14:textId="77777777" w:rsidR="00787E28" w:rsidRPr="00D3330D" w:rsidRDefault="00A473A0" w:rsidP="00A473A0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CFCFC"/>
                <w:lang w:val="en-GB"/>
              </w:rPr>
              <w:t>23.4</w:t>
            </w:r>
          </w:p>
        </w:tc>
      </w:tr>
      <w:tr w:rsidR="00787E28" w:rsidRPr="00E41A5D" w14:paraId="3C9B66F9" w14:textId="77777777" w:rsidTr="00DA31AC">
        <w:trPr>
          <w:trHeight w:val="50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4ECD45A" w14:textId="77777777" w:rsidR="00787E28" w:rsidRPr="00A473A0" w:rsidRDefault="00787E28" w:rsidP="008501B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3330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otes</w:t>
            </w:r>
            <w:r w:rsidRPr="00D3330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PA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(parental physical abuse);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VA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parental verbal abuse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);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NVEA</w:t>
            </w:r>
            <w:r w:rsidR="00A473A0">
              <w:rPr>
                <w:lang w:val="en-GB"/>
              </w:rPr>
              <w:t xml:space="preserve">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(parental </w:t>
            </w:r>
            <w:proofErr w:type="spellStart"/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onv</w:t>
            </w:r>
            <w:proofErr w:type="spellEnd"/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. emotional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buse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);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EXA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87E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sexual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abuse); EN (emotional neglect); 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N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hysical neglect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); 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WITP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(witnessed 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hysical violence toward parents); WITS (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witnessed violence toward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iblings); 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EERE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(peer emotional violence); </w:t>
            </w:r>
            <w:r w:rsidR="00A473A0" w:rsidRP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EERP</w:t>
            </w:r>
            <w:r w:rsidR="00A473A0" w:rsidRPr="00A473A0">
              <w:rPr>
                <w:lang w:val="en-GB"/>
              </w:rPr>
              <w:t xml:space="preserve"> </w:t>
            </w:r>
            <w:r w:rsidR="00A473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peer physical violence)</w:t>
            </w:r>
            <w:r w:rsidR="008501B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8501B8" w:rsidRPr="00D3330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 = 35</w:t>
            </w:r>
            <w:r w:rsidR="008501B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</w:p>
        </w:tc>
      </w:tr>
      <w:bookmarkEnd w:id="0"/>
    </w:tbl>
    <w:p w14:paraId="30CA360D" w14:textId="77777777" w:rsidR="00B517D9" w:rsidRPr="00787E28" w:rsidRDefault="00B517D9">
      <w:pPr>
        <w:rPr>
          <w:lang w:val="en-GB"/>
        </w:rPr>
      </w:pPr>
    </w:p>
    <w:sectPr w:rsidR="00B517D9" w:rsidRPr="00787E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E28"/>
    <w:rsid w:val="003C7107"/>
    <w:rsid w:val="0042598A"/>
    <w:rsid w:val="00787E28"/>
    <w:rsid w:val="007A2BAB"/>
    <w:rsid w:val="008501B8"/>
    <w:rsid w:val="00A473A0"/>
    <w:rsid w:val="00B517D9"/>
    <w:rsid w:val="00B72D68"/>
    <w:rsid w:val="00C31312"/>
    <w:rsid w:val="00DA31AC"/>
    <w:rsid w:val="00E41A5D"/>
    <w:rsid w:val="00F2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4F00"/>
  <w15:chartTrackingRefBased/>
  <w15:docId w15:val="{6F55CD60-D857-4B64-8535-D3D2E78F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2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39"/>
    <w:rsid w:val="00787E2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1AC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scher, Johannes</dc:creator>
  <cp:keywords/>
  <dc:description/>
  <cp:lastModifiedBy>Pavatharani D</cp:lastModifiedBy>
  <cp:revision>2</cp:revision>
  <cp:lastPrinted>2025-07-07T07:52:00Z</cp:lastPrinted>
  <dcterms:created xsi:type="dcterms:W3CDTF">2025-08-27T06:11:00Z</dcterms:created>
  <dcterms:modified xsi:type="dcterms:W3CDTF">2025-08-27T06:11:00Z</dcterms:modified>
</cp:coreProperties>
</file>